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D0BE6" w14:textId="24AC675E" w:rsidR="000F7269" w:rsidRDefault="00494E3E" w:rsidP="000F7269">
      <w:pPr>
        <w:spacing w:line="360" w:lineRule="auto"/>
        <w:jc w:val="both"/>
        <w:rPr>
          <w:rFonts w:asciiTheme="minorHAnsi" w:hAnsiTheme="minorHAnsi"/>
          <w:b/>
          <w:bCs/>
          <w:lang w:val="pt-BR"/>
        </w:rPr>
      </w:pPr>
      <w:bookmarkStart w:id="0" w:name="_Hlk160088439"/>
      <w:r w:rsidRPr="00597BD6">
        <w:rPr>
          <w:rFonts w:asciiTheme="minorHAnsi" w:hAnsiTheme="minorHAnsi"/>
          <w:b/>
          <w:bCs/>
          <w:lang w:val="pt-BR"/>
        </w:rPr>
        <w:t>Supplemental</w:t>
      </w:r>
      <w:r w:rsidR="000F7269" w:rsidRPr="00597BD6">
        <w:rPr>
          <w:rFonts w:asciiTheme="minorHAnsi" w:hAnsiTheme="minorHAnsi"/>
          <w:b/>
          <w:bCs/>
          <w:lang w:val="pt-BR"/>
        </w:rPr>
        <w:t xml:space="preserve"> table </w:t>
      </w:r>
      <w:r w:rsidR="00F37180">
        <w:rPr>
          <w:rFonts w:asciiTheme="minorHAnsi" w:hAnsiTheme="minorHAnsi"/>
          <w:b/>
          <w:bCs/>
          <w:lang w:val="pt-BR"/>
        </w:rPr>
        <w:t>5</w:t>
      </w:r>
      <w:r w:rsidR="000F7269" w:rsidRPr="00597BD6">
        <w:rPr>
          <w:rFonts w:asciiTheme="minorHAnsi" w:hAnsiTheme="minorHAnsi"/>
          <w:b/>
          <w:bCs/>
          <w:lang w:val="pt-BR"/>
        </w:rPr>
        <w:t>.  List of collaborators</w:t>
      </w:r>
    </w:p>
    <w:bookmarkEnd w:id="0"/>
    <w:p w14:paraId="0715DC6D" w14:textId="77777777" w:rsidR="00597BD6" w:rsidRPr="00AD2643" w:rsidRDefault="00597BD6" w:rsidP="00597BD6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driana Maria Kakehasi, Hospital das Clínicas - UFMG, Belo Horizontes, MG;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 xml:space="preserve">Adriana Vilarinho de Oliveira, Hospital Universitario Walter Cantidio - UFC, Fortaleza, CE;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kiyoshi Ugino,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Hospital do Rim de Araçatuba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 Araçatuba, SP; Alcino Reis Mendes, Hospital São Domingos, Uberaba, MG; Alessandra Campos De Oliveira, Mediax, Recif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E; Alexandre Carvalho Pinto Coelho, Hospital Unimed, Belo Horizonte, MG; Aline Benitez Ortega De Menezes,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Instituto do Rim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 Presidente Prudente, SP; Amanda Karollyne Da Silva Carvalhar, Hospital Das Clinicas – UFPE, Recife, PE; Américo Lourenço Cuvello-N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Alemão Oswaldo Cruz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Paul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Ana Carolina Salim Casseb, Senerp - Serviço De Nefrologia De Ribeirão Preto, Ribeirão Preto, SP; Ana Flavia Vieira Ferreira, Hospital Universitário - Faculdade de Ciências Medicas, Belo Horizonte, MG; Ana Paula Silva Gueiros, Hospital das Clínicas - UFP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e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cife, PE; Anaiara Lucena Queiroz, Hospital Universitario Walter Cantidio - UFC, Fortaleza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CE; </w:t>
      </w:r>
      <w:bookmarkStart w:id="1" w:name="_Hlk158994077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André Costa Teixeira, Laboratório Argos, Fortaleza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CE;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Andrea Callou De Araújo Pereira Machado, Clínica Senhor do Bonfim, Feira de Santana, BA</w:t>
      </w:r>
      <w:bookmarkEnd w:id="1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; Angelo Eduardo De Faria Paschoalini, Hospital Unimed, Belo Horizonte, MG; Anna Claudia Borges Meireles, Hospital Das Clínicas Da Faculdade De Medicina De Ribeirão Preto, Ribeirão Preto, SP; Aparecida Paula Gondim, Santa Casa De Votuporanga, Votuporanga, SP; Ariel Augusto De Britto Rosa, Hospital Universitário - Faculdade de Ciências Medicas, Belo Horizonte, MG; Aysla Santana, Hospital Das Clínicas Da Faculdade De Medicina De Ribeirão Preto, Ribeirão Preto, SP; Bianca Casarotto Lima Faria, Hospital Regional De Sobradinho, Brasília, DF; Bruna Rodrigues Moreira, Hosp Felicio Rocho, Belo Horizonte, MG; Bruno Alves Silva, Hospital Regional De Presidente Prudente, Presidente Prudente, SP; Bruno Dorilleo Vieira, Santa Casa, Barretos, SP; Bruno Fontes Lichtenfels, Hospital Sao Jose, Criciúma, SC; Carla Luanda Pereira Dos Santos, Hospital Vida, Maceió, AL; Carlos Eduardo Mendonça Rocha,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Santa Casa de Andradina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Andradina, SP; </w:t>
      </w:r>
      <w:bookmarkStart w:id="2" w:name="_Hlk158994049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assiano Augusto Braga Silv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End w:id="2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ínica Senhor do Bonfim, Feira de Santana, BA;Celso Fianco, Hospital São Luc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atos de Min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 Cesar Oliv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une Clínicas, Feira de Santana, BA; Cezar Brasileiro Bezerra Pereira, Consultório Privado, Brasília, DF; Claudia Ribeiro, Santa Casa de Belo Horizonte, Belo Horizonte, MG; Daniela De Almeida Alves, Hospital Santa Rita, Belo Horizonte, MG; Davi Ernane Oliveira Martins, Hospital Das Clinicas - UFPE, Recife, PE; Dênio Braga De Souza, Hospital Madre Teres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 MG; Dhiego Lang Campi, SOS Rim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orto Velho, RO; Domingos Chula, Hospital das Clínicas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 xml:space="preserve">– UFPR e Fundação Pró-Renal, Curitiba, PR; Dulce Maria Sousa Barreto, Hospital Geral De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ortaleza, Fortaleza, CE; Eberaldo Severiano Domingos, Hospital Márcio Cunha, Ipatinga, 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Start w:id="3" w:name="_Hlk158994028"/>
      <w:r w:rsidRPr="00AD2643">
        <w:rPr>
          <w:rFonts w:ascii="Times New Roman" w:eastAsia="Times New Roman" w:hAnsi="Times New Roman" w:cs="Times New Roman"/>
          <w:sz w:val="22"/>
          <w:szCs w:val="22"/>
        </w:rPr>
        <w:t xml:space="preserve">Edvaldo Costa Neto, </w:t>
      </w:r>
      <w:bookmarkEnd w:id="3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inefro, Senhor do Bonfim, BA.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Elida Moura, SOS Rim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orto Velho, R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Eline Nogueira, Clínica Dal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eófilo Oton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G; Emerson Quintino De Lima, Hospital De Base De São José Do Rio Preto – FAMERP, São José do Rio Preto, SP;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Epitacio Rafael, Hospital Ana Nery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 Salvador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A; Evaldo Garcia Ter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, Fernandópoli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abiano Bichuette Custódi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Clinicas – UFTM, Uberaba, 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abiano Fernandes Silv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Evangélic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abio Henrique De Sousa Teix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Evangelic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abio Rei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inica De Doencas Renais De Brasil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rasíl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F; Fábio T. Monar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umanu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in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elipe Alves Camp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BH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ellipe Goncalves Declie Fagiol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efroClínic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ernanda Cristina Camelo Sanchez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Base De São José Do Rio Preto – FAMER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José do Ri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ernanda Quadros Mendonca Marqu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o Rim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ontes Clar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ernando Das Merces De Lucas Junior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efroClínic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rancisco José Veríssimo Verones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Clínicas De Porto Alegr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orto Alegr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S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rederico Castelo Branco Cavalcant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eal Hospital Portugu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ecif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E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abriela Lacreta Leone Moreira, Soc. Hospitalar Angelina Caron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ampina Grande do Sul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R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eraldo Sergio Goncalves M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o Rim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ontes Clar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Gianna Mastroianni Kirsztajn,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isciplina De Nefrologia Unifes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Paul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P; </w:t>
      </w:r>
      <w:bookmarkStart w:id="4" w:name="_Hlk158994012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ildasio Da Silva Rocha Filh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ínica Senhor do Bonfim, Feira de Santana, BA;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End w:id="4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isele Vajgel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as Clinicas – UFP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ecif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E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uilherme Parise Santa Catharin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Beneficencia Portugues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Paul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ustavo Gomes Thomé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Clínicas De Porto Alegr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orto Alegre, RS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ustavo Guerra Jacob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Biocor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ova Lim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a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MG;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Gustavo Navarro Betonico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Faculdade de Medicina de Adamantina, Adamantina, SP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ustavo Vasconcelos De Araúj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gu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>Clínica Médic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atalã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ebert Henrique Capuc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nstituto De Hemodiálise De Uberab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Uberab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eitor Alves Roch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Goian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oiân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elen Souto Siqueira Cardos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Anchiet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rasíl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F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eleno Batista De Oliv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inica De Tratamento De Doenças Renais Eirel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Uberlând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racio José Ramalh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Base De São José Do Rio Preto – FAMER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José do Ri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umberto Caldeira Brant Junior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Nossa Senhora De Fátim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atos de Min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da Maria Maximina Fernandes Charpiot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Base De São José Do Rio Preto – FAMER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José do Ri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Igor Costa Almeida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Hospital Regional de Presidente Prudente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Presidente Prudente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SP;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nalda Facincan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as Clínicas Da Faculdade De Medicina De Ribeirã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ibeirã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sabela Bauti Pint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as Clinicas - UFMG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sabela Lage Piment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Evangelic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talo Magalhaes Gusma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Belo Horizonte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vete De Souza Barbosa Nun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Clínica Privada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onte do Carm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Jassonio Mendonc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Regional Do Gam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rasíl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F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João Fernando Picollo de Oliv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Base De São José Do Rio Preto – FAMER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José do Ri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José Augusto Paes Junior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Lifecenter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 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Jose Fernando Stocco Guilhen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Instituto do Rim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íl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Juliana Ferreira Bezerra De Azeved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Universitario - UFJF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Juiz de Fo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Juliana Gomes Bordon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Municipal De Uberlând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Uberab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 Juliana Maciel De Assi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Municipal De Uberlând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Uberlând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Julio Cesar Soares Bar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TRS Nefrologia e Hemodiálise,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Goiania, GO; Karolina Honorato,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Santa Casa de Barretos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arret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Kátia Alves Ram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Vera Cruz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atos de Min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Kellen Micheline Alves Henrique Costa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Hospital Universitário Onofre Lopes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atal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N; Kemila Martins Chav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efron Serviços Médicos de Nefrolog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Start w:id="5" w:name="_Hlk158993991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Kildere Moura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, Clinica de Nefrologia de Euclides da Cunha BA; 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aís Lopes M Cunh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End w:id="5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ínica Senhor do Bonfim, Feira de Santana, BA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arissa Amorim Mirand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as Clínicas Da Faculdade De Medicina De Ribeirã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ibeirã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eandro Santos Da Silv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eandro Vasconcel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Santa Joan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ecif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E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Leonardo Andrade Pacini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Hospital Das Clinicas - UFMG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MG;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eonardo Veron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Beneficência Portugues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José do Ri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eticia Gouthier Bicalh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as Clinicas - UFMG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iliany Repizo Nitan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Unna Medicina Integrad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ernandópoli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Lívia Barreira Cavalcante, Hospital Alemão Oswaldo Cruz, São Paulo, SP;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oise Lourraine Canabrava Tur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Nossa Senhora de Lourd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ova Lim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orena Fernandes Maia, Hospital Alberto Cavalcanti/FHEMIG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uana Cicilia Sousa Da Silv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Santa Luc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rasíl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F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ucas Nascimento Diniz Teix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as Clinicas – UFP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ecif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E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Luciana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Kelly de Camargos Batista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Hospital Regional de Presidente Prudente, Presidente Prudente, SP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ucila M Vale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as Clinicas – UFP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ecif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E;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uis Gustavo De Freitas Trindad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Universitário da Faculdade de Ciências Médic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Luis Set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ediax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ecif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E; Luiz Flavio Couto Giordan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Mater De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ice Vieira Marinh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Belo Horizonte, 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ira Campos Zoccarato Arouc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Unimed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cela Pagianotto Bido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Base De São José Do Rio Preto – FAMER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José do Rio 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cia Ramalho Sant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Philadelf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eófilo Otoni, 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cus Vinícius Padua Neto, Hospital De Clínicas - UFU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Uberlând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ia Alice Sperto Ferreira Baptista, Hospital De Base De São José Do Rio Preto – FAMER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José do Rio Preto, 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ia Almerinda Ribeiro Alv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Clínicas Da Unicam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ampin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ia Cecilia Sales Mendes Prat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Diamantin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iamantin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ia Eugenia Abreu Mor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inOr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ia Luiza Garcia De Magalhaes Gualber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FAMIN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 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iana Salomão Brag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Hospital das Clínicas da UFTM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Uberab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linson Borges Rosari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efroClínic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ry Carla Estevez Diz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o Servidor Público Minicipal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Paul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Start w:id="6" w:name="_Hlk158993940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urício Soledad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Clínica de Nefrologia de Serrinha, BA</w:t>
      </w:r>
      <w:bookmarkEnd w:id="6"/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iguel Gomes Di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São Luc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overnador Valadar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urillo Conde Nascimen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Misericord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residente Prude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atalia Kenia Paiva Souz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ínica Privad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taun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athalia Adila Alves Machad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Start w:id="7" w:name="_Hlk158993920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athalia Paschoalin Carvalh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End w:id="7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ínica Senhor do Bonfim, Feira de Santana, BA;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Neide Missae Murai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e Base De São José Do Rio Preto – FAMERP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José do Rio Preto, SP; Osvaldo Merege Vieira N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enerp - Serviço De Nefrologia De Ribeirão Pret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ibeirão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>Pre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P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Otavio Augusto de Oliveira Machad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Universitario – Faculdade de Ciências Medic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atricia Malafr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Misericórdia De São Paul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ão Paul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P; </w:t>
      </w:r>
      <w:bookmarkStart w:id="8" w:name="_Hlk158993899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aulo Ricardo Teix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ínica Senhor do Bonfim, Feira de Santana, BA;;</w:t>
      </w:r>
      <w:bookmarkEnd w:id="8"/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aulo Salgado Rabel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anta Casa De BH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 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Priscila Lima Tavares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Clínica Privada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MG;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Priscilla Tolentino Barbosa Fernandes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Hospital Dilson Godinho, Salinas,</w:t>
      </w:r>
      <w:r w:rsidRPr="00AD2643">
        <w:rPr>
          <w:rFonts w:ascii="Times New Roman" w:hAnsi="Times New Roman" w:cs="Times New Roman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MG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afael Fernandes Vanderlei Vasc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Memorial Arthur Ram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aceió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AL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afael Francisco Ferreira De Souza, HC-UFMG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afael Lage Mad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Felicio Roch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icardo Borges E Silv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linica Do Rim Do Alto Paranaib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atos de Min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oberto Kenedy Gomes De Oliveir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nstituto de Nefrologia de Pará de Min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ará de Min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odolfo Antonio Silva Nasciment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nstituto De Urologia De Itabun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A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odrigo Alfredo Vivanco Vergara, Clinica De Doencas Renais De Brasil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rasília, DF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odrigo Braz Sant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CENED Clinica do Rim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ourad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S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odrigo Gomes Sout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>CENED Clinica do Rim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ourad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S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odrigo Hagemann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C-UFPR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Curitiba, PR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osilane Ferreira Manfrim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São Marc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tumbiara-G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Rubia Bethania Biela Boaretto,</w:t>
      </w:r>
      <w:r w:rsidRPr="00AD2643">
        <w:rPr>
          <w:rFonts w:ascii="Times New Roman" w:eastAsia="Times New Roman" w:hAnsi="Times New Roman" w:cs="Times New Roman"/>
          <w:sz w:val="22"/>
          <w:szCs w:val="22"/>
        </w:rPr>
        <w:t xml:space="preserve"> Nefro Saúde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, Cascavel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PR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sÉRGIO Ossamu Ioshii, HC-UFPR, Curitiba, PR;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érgio Tahan Vilarinh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N Sra D Abadia Ltd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tuiutab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tanley De Almeida Araúj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Instituto De Nefropatolog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Stenio Barbosa De Freit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 São João De Deu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Divinópoli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atiana Vieira Carneir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Universitário Clemente de Far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ontes Clar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hais Paiva Torre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Governador Israel Pinheiro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Belo Horizonte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hatyana Wendhausen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São Jose, Criciúma, SC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heo Rodrigues Cost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Do Rim De Goiania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Goiânia, GO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hiago De Castro Santo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Hospital Nossa Senhora Das Gracas, Sete Lagoa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MG;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hiago Reis,</w:t>
      </w:r>
      <w:r w:rsidRPr="00AD264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linica De Doencas Renais De Brasília e Hospital Alvorada, Brasília, DF; Tomas Ribeiro Carvalho, Santa Casa De Passos, Passos, MG; </w:t>
      </w:r>
      <w:bookmarkStart w:id="9" w:name="_Hlk158993681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Túlio Coelho Carvalho Clínica Senhor do Bonfim, Feira de Santana, BA; Vanessa Carolina Barros Silva, Hospital Regional de Presidente Prudente, Presidente Prudente, SP; Vanessa Dos Santos Silva, HCFMB-Unesp; Botucatu, SP; Vitor Francisco Souza Pereira</w:t>
      </w:r>
      <w:bookmarkEnd w:id="9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línica Senhor do Bonfim, Feira de Santana, BA; Viviane Alves Leite, Hospital do Rim de Goiania, Goiânia, GO; Werton De Medeiros Roque Filho, AMIP - Assistência Médica Infantil Da Paraíba, João Pessoa, PB; Washington Luiz Conrado dos Santos,  Centro de Pesquisa Gonçalo Moniz, Fundação Oswaldo Cruz, Salvador Bahia; Willians Vinicius Dutra Rodrigues, Hospital Risoleta Tolentino Neves, Belo Horizonte, MG; </w:t>
      </w:r>
      <w:bookmarkStart w:id="10" w:name="_Hlk158993662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>Wyara Gomes De Aniceto</w:t>
      </w:r>
      <w:bookmarkStart w:id="11" w:name="_gjdgxs" w:colFirst="0" w:colLast="0"/>
      <w:bookmarkEnd w:id="10"/>
      <w:bookmarkEnd w:id="11"/>
      <w:r w:rsidRPr="00AD264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línica Senhor do Bonfim, Feira de Santana, BA.</w:t>
      </w:r>
    </w:p>
    <w:p w14:paraId="507745D8" w14:textId="77777777" w:rsidR="00352B65" w:rsidRPr="0038678F" w:rsidRDefault="00352B65" w:rsidP="0038678F">
      <w:pPr>
        <w:spacing w:before="80"/>
        <w:rPr>
          <w:b/>
          <w:bCs/>
          <w:lang w:val="pt-BR"/>
        </w:rPr>
      </w:pPr>
    </w:p>
    <w:sectPr w:rsidR="00352B65" w:rsidRPr="0038678F" w:rsidSect="00ED1C9E">
      <w:pgSz w:w="12240" w:h="15840"/>
      <w:pgMar w:top="993" w:right="1183" w:bottom="28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 Retrospective SS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4374C1"/>
    <w:multiLevelType w:val="hybridMultilevel"/>
    <w:tmpl w:val="E7F2E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81571"/>
    <w:multiLevelType w:val="hybridMultilevel"/>
    <w:tmpl w:val="10526968"/>
    <w:lvl w:ilvl="0" w:tplc="250C83DA">
      <w:start w:val="1"/>
      <w:numFmt w:val="decimal"/>
      <w:lvlText w:val="%1"/>
      <w:lvlJc w:val="left"/>
      <w:pPr>
        <w:ind w:left="2204" w:hanging="360"/>
      </w:pPr>
      <w:rPr>
        <w:rFonts w:ascii="Calibri" w:eastAsiaTheme="minorHAnsi" w:hAnsi="Calibri" w:cs="Arial"/>
        <w:sz w:val="22"/>
      </w:rPr>
    </w:lvl>
    <w:lvl w:ilvl="1" w:tplc="04090019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2DA969C0"/>
    <w:multiLevelType w:val="hybridMultilevel"/>
    <w:tmpl w:val="802ECE8C"/>
    <w:lvl w:ilvl="0" w:tplc="86525DB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657D8"/>
    <w:multiLevelType w:val="hybridMultilevel"/>
    <w:tmpl w:val="6088C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A4AF7"/>
    <w:multiLevelType w:val="hybridMultilevel"/>
    <w:tmpl w:val="32986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502FC6"/>
    <w:multiLevelType w:val="hybridMultilevel"/>
    <w:tmpl w:val="F43C5DF2"/>
    <w:lvl w:ilvl="0" w:tplc="61205FFA">
      <w:start w:val="1"/>
      <w:numFmt w:val="decimal"/>
      <w:lvlText w:val="%1"/>
      <w:lvlJc w:val="left"/>
      <w:pPr>
        <w:ind w:left="2204" w:hanging="360"/>
      </w:pPr>
      <w:rPr>
        <w:rFonts w:ascii="Calibri" w:eastAsiaTheme="minorHAnsi" w:hAnsi="Calibri" w:cs="Arial"/>
      </w:rPr>
    </w:lvl>
    <w:lvl w:ilvl="1" w:tplc="04090019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 w15:restartNumberingAfterBreak="0">
    <w:nsid w:val="678E063A"/>
    <w:multiLevelType w:val="hybridMultilevel"/>
    <w:tmpl w:val="43E4FB5A"/>
    <w:lvl w:ilvl="0" w:tplc="10E0BAC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E7D6F"/>
    <w:multiLevelType w:val="hybridMultilevel"/>
    <w:tmpl w:val="27DC98C4"/>
    <w:lvl w:ilvl="0" w:tplc="86525DB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9082456">
    <w:abstractNumId w:val="0"/>
  </w:num>
  <w:num w:numId="2" w16cid:durableId="1810201171">
    <w:abstractNumId w:val="4"/>
  </w:num>
  <w:num w:numId="3" w16cid:durableId="801311083">
    <w:abstractNumId w:val="6"/>
  </w:num>
  <w:num w:numId="4" w16cid:durableId="1452086546">
    <w:abstractNumId w:val="1"/>
  </w:num>
  <w:num w:numId="5" w16cid:durableId="1685394901">
    <w:abstractNumId w:val="5"/>
  </w:num>
  <w:num w:numId="6" w16cid:durableId="632096059">
    <w:abstractNumId w:val="3"/>
  </w:num>
  <w:num w:numId="7" w16cid:durableId="1846432531">
    <w:abstractNumId w:val="7"/>
  </w:num>
  <w:num w:numId="8" w16cid:durableId="19814994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E56"/>
    <w:rsid w:val="00011355"/>
    <w:rsid w:val="000220E5"/>
    <w:rsid w:val="00034368"/>
    <w:rsid w:val="00052883"/>
    <w:rsid w:val="00075934"/>
    <w:rsid w:val="000776B8"/>
    <w:rsid w:val="000A1309"/>
    <w:rsid w:val="000A16B2"/>
    <w:rsid w:val="000B10F3"/>
    <w:rsid w:val="000D0202"/>
    <w:rsid w:val="000F7269"/>
    <w:rsid w:val="00110764"/>
    <w:rsid w:val="00111932"/>
    <w:rsid w:val="0011326E"/>
    <w:rsid w:val="00126E60"/>
    <w:rsid w:val="001312FF"/>
    <w:rsid w:val="00143329"/>
    <w:rsid w:val="0017161A"/>
    <w:rsid w:val="0019756F"/>
    <w:rsid w:val="001C2828"/>
    <w:rsid w:val="001C3BE4"/>
    <w:rsid w:val="001C646C"/>
    <w:rsid w:val="001D3906"/>
    <w:rsid w:val="001E4575"/>
    <w:rsid w:val="00206B9A"/>
    <w:rsid w:val="00224AA7"/>
    <w:rsid w:val="002270FC"/>
    <w:rsid w:val="00235FB9"/>
    <w:rsid w:val="0024463C"/>
    <w:rsid w:val="002569D1"/>
    <w:rsid w:val="00274165"/>
    <w:rsid w:val="002804E4"/>
    <w:rsid w:val="0028612A"/>
    <w:rsid w:val="002A4B2F"/>
    <w:rsid w:val="002B2DEE"/>
    <w:rsid w:val="002C2F6F"/>
    <w:rsid w:val="002E100E"/>
    <w:rsid w:val="00300D22"/>
    <w:rsid w:val="003438EC"/>
    <w:rsid w:val="00352B65"/>
    <w:rsid w:val="0038180A"/>
    <w:rsid w:val="0038678F"/>
    <w:rsid w:val="003D199D"/>
    <w:rsid w:val="003D2482"/>
    <w:rsid w:val="003D25EE"/>
    <w:rsid w:val="003F3E5B"/>
    <w:rsid w:val="004046B7"/>
    <w:rsid w:val="00424169"/>
    <w:rsid w:val="004513D1"/>
    <w:rsid w:val="0047264A"/>
    <w:rsid w:val="0047307B"/>
    <w:rsid w:val="004778C6"/>
    <w:rsid w:val="00477B37"/>
    <w:rsid w:val="0049264C"/>
    <w:rsid w:val="00494E3E"/>
    <w:rsid w:val="00496570"/>
    <w:rsid w:val="004A70F6"/>
    <w:rsid w:val="004B28D4"/>
    <w:rsid w:val="004D0C2E"/>
    <w:rsid w:val="004E6651"/>
    <w:rsid w:val="004F15E2"/>
    <w:rsid w:val="004F614A"/>
    <w:rsid w:val="00517304"/>
    <w:rsid w:val="005501D4"/>
    <w:rsid w:val="00567D49"/>
    <w:rsid w:val="00587D5F"/>
    <w:rsid w:val="00597BD6"/>
    <w:rsid w:val="005D2DA2"/>
    <w:rsid w:val="005D6E56"/>
    <w:rsid w:val="005F221C"/>
    <w:rsid w:val="00644691"/>
    <w:rsid w:val="00682149"/>
    <w:rsid w:val="006A06B7"/>
    <w:rsid w:val="006B52C2"/>
    <w:rsid w:val="006C0D7D"/>
    <w:rsid w:val="006C1180"/>
    <w:rsid w:val="006C6E35"/>
    <w:rsid w:val="006D2B48"/>
    <w:rsid w:val="007069FD"/>
    <w:rsid w:val="0072053A"/>
    <w:rsid w:val="007433D1"/>
    <w:rsid w:val="00774687"/>
    <w:rsid w:val="00780A1C"/>
    <w:rsid w:val="007A15E2"/>
    <w:rsid w:val="007C39CE"/>
    <w:rsid w:val="007D3823"/>
    <w:rsid w:val="007D79A8"/>
    <w:rsid w:val="007E220D"/>
    <w:rsid w:val="007F69B6"/>
    <w:rsid w:val="00802553"/>
    <w:rsid w:val="00844384"/>
    <w:rsid w:val="0084483A"/>
    <w:rsid w:val="00845A01"/>
    <w:rsid w:val="0089327E"/>
    <w:rsid w:val="008A47CF"/>
    <w:rsid w:val="008E0A7F"/>
    <w:rsid w:val="009007BA"/>
    <w:rsid w:val="00900E3C"/>
    <w:rsid w:val="00903C87"/>
    <w:rsid w:val="00913377"/>
    <w:rsid w:val="00914218"/>
    <w:rsid w:val="00927BD4"/>
    <w:rsid w:val="00956507"/>
    <w:rsid w:val="009A43D2"/>
    <w:rsid w:val="009B7B2C"/>
    <w:rsid w:val="009D491A"/>
    <w:rsid w:val="009E79BD"/>
    <w:rsid w:val="00A04FAE"/>
    <w:rsid w:val="00A15136"/>
    <w:rsid w:val="00A17C46"/>
    <w:rsid w:val="00A32A06"/>
    <w:rsid w:val="00A52969"/>
    <w:rsid w:val="00A70C5F"/>
    <w:rsid w:val="00A714CD"/>
    <w:rsid w:val="00A84596"/>
    <w:rsid w:val="00A93704"/>
    <w:rsid w:val="00A9602B"/>
    <w:rsid w:val="00AA11B1"/>
    <w:rsid w:val="00AB1A60"/>
    <w:rsid w:val="00AB5A30"/>
    <w:rsid w:val="00AC387C"/>
    <w:rsid w:val="00B20B59"/>
    <w:rsid w:val="00B44380"/>
    <w:rsid w:val="00B5171D"/>
    <w:rsid w:val="00B569F3"/>
    <w:rsid w:val="00B83A6E"/>
    <w:rsid w:val="00B978A6"/>
    <w:rsid w:val="00BE7F41"/>
    <w:rsid w:val="00C053A6"/>
    <w:rsid w:val="00C172D4"/>
    <w:rsid w:val="00C7575A"/>
    <w:rsid w:val="00C76B8A"/>
    <w:rsid w:val="00C96780"/>
    <w:rsid w:val="00CC1FDD"/>
    <w:rsid w:val="00CC3C74"/>
    <w:rsid w:val="00CE3BE1"/>
    <w:rsid w:val="00CE4ECD"/>
    <w:rsid w:val="00CF0044"/>
    <w:rsid w:val="00CF53E6"/>
    <w:rsid w:val="00D20E83"/>
    <w:rsid w:val="00D24D29"/>
    <w:rsid w:val="00D458A5"/>
    <w:rsid w:val="00D805F9"/>
    <w:rsid w:val="00D85491"/>
    <w:rsid w:val="00D95E51"/>
    <w:rsid w:val="00DA6A73"/>
    <w:rsid w:val="00DB61CC"/>
    <w:rsid w:val="00DC61C9"/>
    <w:rsid w:val="00DD1A4E"/>
    <w:rsid w:val="00E044E1"/>
    <w:rsid w:val="00E157BA"/>
    <w:rsid w:val="00E22019"/>
    <w:rsid w:val="00E666E1"/>
    <w:rsid w:val="00E77D31"/>
    <w:rsid w:val="00EA73B3"/>
    <w:rsid w:val="00ED1C9E"/>
    <w:rsid w:val="00ED3B92"/>
    <w:rsid w:val="00ED6CC8"/>
    <w:rsid w:val="00F37180"/>
    <w:rsid w:val="00F3773E"/>
    <w:rsid w:val="00F40FD5"/>
    <w:rsid w:val="00F43FAB"/>
    <w:rsid w:val="00F4591F"/>
    <w:rsid w:val="00F73C02"/>
    <w:rsid w:val="00FA2D35"/>
    <w:rsid w:val="00FA579D"/>
    <w:rsid w:val="00FB22A4"/>
    <w:rsid w:val="00FE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E7E8C"/>
  <w15:chartTrackingRefBased/>
  <w15:docId w15:val="{764C6A7E-DDCF-4846-9497-3BB358DB5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color w:val="222222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97BD6"/>
    <w:pPr>
      <w:keepNext/>
      <w:keepLines/>
      <w:spacing w:before="360" w:after="80" w:line="240" w:lineRule="auto"/>
      <w:outlineLvl w:val="0"/>
    </w:pPr>
    <w:rPr>
      <w:rFonts w:ascii="Play" w:eastAsia="Play" w:hAnsi="Play" w:cs="Play"/>
      <w:color w:val="0F4761"/>
      <w:sz w:val="40"/>
      <w:szCs w:val="40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97BD6"/>
    <w:pPr>
      <w:keepNext/>
      <w:keepLines/>
      <w:spacing w:before="160" w:after="80" w:line="240" w:lineRule="auto"/>
      <w:outlineLvl w:val="1"/>
    </w:pPr>
    <w:rPr>
      <w:rFonts w:ascii="Play" w:eastAsia="Play" w:hAnsi="Play" w:cs="Play"/>
      <w:color w:val="0F4761"/>
      <w:sz w:val="32"/>
      <w:szCs w:val="32"/>
      <w:lang w:val="pt-BR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97BD6"/>
    <w:pPr>
      <w:keepNext/>
      <w:keepLines/>
      <w:spacing w:before="160" w:after="80" w:line="240" w:lineRule="auto"/>
      <w:outlineLvl w:val="2"/>
    </w:pPr>
    <w:rPr>
      <w:rFonts w:ascii="Aptos" w:eastAsia="Aptos" w:hAnsi="Aptos" w:cs="Aptos"/>
      <w:color w:val="0F4761"/>
      <w:sz w:val="28"/>
      <w:szCs w:val="2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97BD6"/>
    <w:pPr>
      <w:keepNext/>
      <w:keepLines/>
      <w:spacing w:before="80" w:after="40" w:line="240" w:lineRule="auto"/>
      <w:outlineLvl w:val="3"/>
    </w:pPr>
    <w:rPr>
      <w:rFonts w:ascii="Aptos" w:eastAsia="Aptos" w:hAnsi="Aptos" w:cs="Aptos"/>
      <w:i/>
      <w:color w:val="0F4761"/>
      <w:lang w:val="pt-BR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97BD6"/>
    <w:pPr>
      <w:keepNext/>
      <w:keepLines/>
      <w:spacing w:before="80" w:after="40" w:line="240" w:lineRule="auto"/>
      <w:outlineLvl w:val="4"/>
    </w:pPr>
    <w:rPr>
      <w:rFonts w:ascii="Aptos" w:eastAsia="Aptos" w:hAnsi="Aptos" w:cs="Aptos"/>
      <w:color w:val="0F4761"/>
      <w:lang w:val="pt-BR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97BD6"/>
    <w:pPr>
      <w:keepNext/>
      <w:keepLines/>
      <w:spacing w:before="40" w:line="240" w:lineRule="auto"/>
      <w:outlineLvl w:val="5"/>
    </w:pPr>
    <w:rPr>
      <w:rFonts w:ascii="Aptos" w:eastAsia="Aptos" w:hAnsi="Aptos" w:cs="Aptos"/>
      <w:i/>
      <w:color w:val="595959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D6E56"/>
    <w:pPr>
      <w:ind w:left="720"/>
      <w:contextualSpacing/>
    </w:pPr>
  </w:style>
  <w:style w:type="paragraph" w:customStyle="1" w:styleId="Pa15">
    <w:name w:val="Pa15"/>
    <w:basedOn w:val="Normal"/>
    <w:next w:val="Normal"/>
    <w:uiPriority w:val="99"/>
    <w:rsid w:val="006C1180"/>
    <w:pPr>
      <w:autoSpaceDE w:val="0"/>
      <w:autoSpaceDN w:val="0"/>
      <w:adjustRightInd w:val="0"/>
      <w:spacing w:line="201" w:lineRule="atLeast"/>
    </w:pPr>
    <w:rPr>
      <w:rFonts w:ascii="Garamond Retrospective SSi" w:hAnsi="Garamond Retrospective SSi"/>
    </w:rPr>
  </w:style>
  <w:style w:type="character" w:styleId="Refdecomentrio">
    <w:name w:val="annotation reference"/>
    <w:basedOn w:val="Fontepargpadro"/>
    <w:uiPriority w:val="99"/>
    <w:semiHidden/>
    <w:unhideWhenUsed/>
    <w:rsid w:val="005501D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501D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501D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01D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01D4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597BD6"/>
    <w:rPr>
      <w:rFonts w:ascii="Play" w:eastAsia="Play" w:hAnsi="Play" w:cs="Play"/>
      <w:color w:val="0F4761"/>
      <w:sz w:val="40"/>
      <w:szCs w:val="40"/>
      <w:lang w:val="pt-BR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97BD6"/>
    <w:rPr>
      <w:rFonts w:ascii="Play" w:eastAsia="Play" w:hAnsi="Play" w:cs="Play"/>
      <w:color w:val="0F4761"/>
      <w:sz w:val="32"/>
      <w:szCs w:val="32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97BD6"/>
    <w:rPr>
      <w:rFonts w:ascii="Aptos" w:eastAsia="Aptos" w:hAnsi="Aptos" w:cs="Aptos"/>
      <w:color w:val="0F4761"/>
      <w:sz w:val="28"/>
      <w:szCs w:val="28"/>
      <w:lang w:val="pt-BR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97BD6"/>
    <w:rPr>
      <w:rFonts w:ascii="Aptos" w:eastAsia="Aptos" w:hAnsi="Aptos" w:cs="Aptos"/>
      <w:i/>
      <w:color w:val="0F4761"/>
      <w:lang w:val="pt-BR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97BD6"/>
    <w:rPr>
      <w:rFonts w:ascii="Aptos" w:eastAsia="Aptos" w:hAnsi="Aptos" w:cs="Aptos"/>
      <w:color w:val="0F4761"/>
      <w:lang w:val="pt-BR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97BD6"/>
    <w:rPr>
      <w:rFonts w:ascii="Aptos" w:eastAsia="Aptos" w:hAnsi="Aptos" w:cs="Aptos"/>
      <w:i/>
      <w:color w:val="595959"/>
      <w:lang w:val="pt-BR" w:eastAsia="pt-BR"/>
    </w:rPr>
  </w:style>
  <w:style w:type="table" w:customStyle="1" w:styleId="TableNormal1">
    <w:name w:val="Table Normal1"/>
    <w:rsid w:val="00597BD6"/>
    <w:pPr>
      <w:spacing w:line="240" w:lineRule="auto"/>
    </w:pPr>
    <w:rPr>
      <w:rFonts w:ascii="Aptos" w:eastAsia="Aptos" w:hAnsi="Aptos" w:cs="Aptos"/>
      <w:color w:val="auto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597BD6"/>
    <w:pPr>
      <w:spacing w:after="80" w:line="240" w:lineRule="auto"/>
    </w:pPr>
    <w:rPr>
      <w:rFonts w:ascii="Play" w:eastAsia="Play" w:hAnsi="Play" w:cs="Play"/>
      <w:color w:val="auto"/>
      <w:sz w:val="56"/>
      <w:szCs w:val="56"/>
      <w:lang w:val="pt-BR" w:eastAsia="pt-BR"/>
    </w:rPr>
  </w:style>
  <w:style w:type="character" w:customStyle="1" w:styleId="TtuloChar">
    <w:name w:val="Título Char"/>
    <w:basedOn w:val="Fontepargpadro"/>
    <w:link w:val="Ttulo"/>
    <w:uiPriority w:val="10"/>
    <w:rsid w:val="00597BD6"/>
    <w:rPr>
      <w:rFonts w:ascii="Play" w:eastAsia="Play" w:hAnsi="Play" w:cs="Play"/>
      <w:color w:val="auto"/>
      <w:sz w:val="56"/>
      <w:szCs w:val="56"/>
      <w:lang w:val="pt-BR"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597BD6"/>
    <w:pPr>
      <w:spacing w:after="160" w:line="240" w:lineRule="auto"/>
    </w:pPr>
    <w:rPr>
      <w:rFonts w:ascii="Aptos" w:eastAsia="Aptos" w:hAnsi="Aptos" w:cs="Aptos"/>
      <w:color w:val="595959"/>
      <w:sz w:val="28"/>
      <w:szCs w:val="28"/>
      <w:lang w:val="pt-BR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597BD6"/>
    <w:rPr>
      <w:rFonts w:ascii="Aptos" w:eastAsia="Aptos" w:hAnsi="Aptos" w:cs="Aptos"/>
      <w:color w:val="595959"/>
      <w:sz w:val="28"/>
      <w:szCs w:val="28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7BD6"/>
    <w:pPr>
      <w:spacing w:line="240" w:lineRule="auto"/>
    </w:pPr>
    <w:rPr>
      <w:rFonts w:ascii="Segoe UI" w:eastAsia="Aptos" w:hAnsi="Segoe UI" w:cs="Segoe UI"/>
      <w:color w:val="auto"/>
      <w:sz w:val="18"/>
      <w:szCs w:val="18"/>
      <w:lang w:val="pt-BR"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7BD6"/>
    <w:rPr>
      <w:rFonts w:ascii="Segoe UI" w:eastAsia="Aptos" w:hAnsi="Segoe UI" w:cs="Segoe UI"/>
      <w:color w:val="auto"/>
      <w:sz w:val="18"/>
      <w:szCs w:val="18"/>
      <w:lang w:val="pt-BR" w:eastAsia="pt-BR"/>
    </w:rPr>
  </w:style>
  <w:style w:type="character" w:customStyle="1" w:styleId="pg-1fc1">
    <w:name w:val="pg-1fc1"/>
    <w:basedOn w:val="Fontepargpadro"/>
    <w:rsid w:val="00597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98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6B248-C117-4C4F-AF6D-9E8CB286B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63</Words>
  <Characters>10601</Characters>
  <Application>Microsoft Office Word</Application>
  <DocSecurity>0</DocSecurity>
  <Lines>88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oronha</dc:creator>
  <cp:keywords/>
  <dc:description/>
  <cp:lastModifiedBy>Precil Menezes</cp:lastModifiedBy>
  <cp:revision>3</cp:revision>
  <dcterms:created xsi:type="dcterms:W3CDTF">2024-10-19T21:55:00Z</dcterms:created>
  <dcterms:modified xsi:type="dcterms:W3CDTF">2024-10-22T00:39:00Z</dcterms:modified>
</cp:coreProperties>
</file>